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57090" cy="3258185"/>
            <wp:effectExtent l="0" t="0" r="6350" b="3175"/>
            <wp:docPr id="1" name="图片 1" descr="Sensitivity analysis for younger vs el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analysis for younger vs eld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Figure S1. Sensitivity analysis for age (younger vs elder) on the risk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neurysm rupture in UIA patients</w:t>
      </w:r>
    </w:p>
    <w:bookmarkEnd w:id="0"/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57090" cy="3258185"/>
            <wp:effectExtent l="0" t="0" r="6350" b="3175"/>
            <wp:docPr id="2" name="图片 2" descr="Sensitivity analysis for female vs m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analysis for female vs ma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2. Sensitivity analysis for gender (female vs male)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57090" cy="3258185"/>
            <wp:effectExtent l="0" t="0" r="6350" b="3175"/>
            <wp:docPr id="3" name="图片 3" descr="Sensitivity analysis for current smo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for current smok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3. Sensitivity analysis for current smoker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26610" cy="3258185"/>
            <wp:effectExtent l="0" t="0" r="6350" b="3175"/>
            <wp:docPr id="4" name="图片 4" descr="Sensitivity analysis for hypert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analysis for hypertens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4. Sensitivity analysis for hypertension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26610" cy="3258185"/>
            <wp:effectExtent l="0" t="0" r="6350" b="3175"/>
            <wp:docPr id="5" name="图片 5" descr="Sensitivity analysis for 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analysis for D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5. Sensitivity analysis for DM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26610" cy="3258185"/>
            <wp:effectExtent l="0" t="0" r="6350" b="3175"/>
            <wp:docPr id="6" name="图片 6" descr="Sensitivity analysis for hyperlipide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ensitivity analysis for hyperlipidemi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6. Sensitivity analysis for hyperlipidemia on the risk of aneurysm rupture in UIA patients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57090" cy="3258185"/>
            <wp:effectExtent l="0" t="0" r="6350" b="3175"/>
            <wp:docPr id="7" name="图片 7" descr="Sensitivity analysis for history of SA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ensitivity analysis for history of SA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7. Sensitivity analysis for history of SAH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26610" cy="3258185"/>
            <wp:effectExtent l="0" t="0" r="6350" b="3175"/>
            <wp:docPr id="8" name="图片 8" descr="Sensitivity analysis for family history of SA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ensitivity analysis for family history of SA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8. Sensitivity analysis for family history of SAH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57090" cy="3258185"/>
            <wp:effectExtent l="0" t="0" r="6350" b="3175"/>
            <wp:docPr id="9" name="图片 9" descr="Sensitivity analysis for large size of aneury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ensitivity analysis for large size of aneurysm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9. Sensitivity analysis for large size of aneurysm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26610" cy="3258185"/>
            <wp:effectExtent l="0" t="0" r="6350" b="3175"/>
            <wp:docPr id="10" name="图片 10" descr="Sensitivity analysis for multiple aneury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ensitivity analysis for multiple aneurysm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0. Sensitivity analysis for multiple aneurysm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26610" cy="3258185"/>
            <wp:effectExtent l="0" t="0" r="6350" b="3175"/>
            <wp:docPr id="11" name="图片 11" descr="Sensitivity analysis for ACA vs 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ensitivity analysis for ACA vs IC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1. Sensitivity analysis for ACA vs ICA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57090" cy="3258185"/>
            <wp:effectExtent l="0" t="0" r="6350" b="3175"/>
            <wp:docPr id="12" name="图片 12" descr="Sensitivity analysis for MCA vs 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ensitivity analysis for MCA vs IC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1" w:name="OLE_LINK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2. Sensitivity analysis for MCA vs ICA on the risk of aneurysm rupture in UIA patients</w:t>
      </w:r>
    </w:p>
    <w:bookmarkEnd w:id="1"/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687570" cy="3258185"/>
            <wp:effectExtent l="0" t="0" r="6350" b="3175"/>
            <wp:docPr id="13" name="图片 13" descr="Sensitivity analysis for VABA vs 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ensitivity analysis for VABA vs IC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8757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3. Sensitivity analysis for VAB</w:t>
      </w:r>
      <w:bookmarkStart w:id="2" w:name="_GoBack"/>
      <w:bookmarkEnd w:id="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 vs ICA on the risk of aneurysm rupture in UIA patients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1132351B"/>
    <w:rsid w:val="18CD608A"/>
    <w:rsid w:val="68A13F92"/>
    <w:rsid w:val="70B2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3</Words>
  <Characters>925</Characters>
  <Lines>0</Lines>
  <Paragraphs>0</Paragraphs>
  <TotalTime>1</TotalTime>
  <ScaleCrop>false</ScaleCrop>
  <LinksUpToDate>false</LinksUpToDate>
  <CharactersWithSpaces>10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6-19T08:5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83D7FE74A74288ACD5AD3938E35BB2_12</vt:lpwstr>
  </property>
</Properties>
</file>